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98" w:type="dxa"/>
        <w:tblLook w:val="04A0" w:firstRow="1" w:lastRow="0" w:firstColumn="1" w:lastColumn="0" w:noHBand="0" w:noVBand="1"/>
      </w:tblPr>
      <w:tblGrid>
        <w:gridCol w:w="839"/>
        <w:gridCol w:w="766"/>
        <w:gridCol w:w="728"/>
        <w:gridCol w:w="705"/>
        <w:gridCol w:w="6095"/>
      </w:tblGrid>
      <w:tr w:rsidR="00F70337" w:rsidRPr="00F70337" w14:paraId="616F703A" w14:textId="77777777" w:rsidTr="00F70337">
        <w:trPr>
          <w:trHeight w:val="320"/>
        </w:trPr>
        <w:tc>
          <w:tcPr>
            <w:tcW w:w="77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41B5" w14:textId="1533F2DE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 w:rsidR="00AB3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 Module analysis of the protein-protein interaction network</w:t>
            </w:r>
          </w:p>
        </w:tc>
      </w:tr>
      <w:tr w:rsidR="00F70337" w:rsidRPr="00F70337" w14:paraId="0D8BEE03" w14:textId="77777777" w:rsidTr="00F70337">
        <w:trPr>
          <w:trHeight w:val="320"/>
        </w:trPr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1591C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43A32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984C1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des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6ABDE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ges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C2FA1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F70337" w:rsidRPr="00F70337" w14:paraId="2E16D4E3" w14:textId="77777777" w:rsidTr="00F70337">
        <w:trPr>
          <w:trHeight w:val="114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973F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2187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9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297D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5409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CBCE0" w14:textId="753B0874" w:rsidR="00F70337" w:rsidRPr="00F70337" w:rsidRDefault="00F70337" w:rsidP="00F703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JUR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IP5; CENPN; CENPM; NUSAP1; TRIP13; CDCA8; CDC20; TPX2; AURKA; GINS2; MCM4; NCAPG; AURKB; CDKN3; CCNB2; MCM2; PTTG1; CCNA2; KIF20A; RACGAP1; KIF2C; UBE2C; TOP2A; MELK; HMMR; FOXM1; KIF4A; CENPF; PRC1; CDCA5; ASPM</w:t>
            </w:r>
          </w:p>
        </w:tc>
      </w:tr>
      <w:tr w:rsidR="00F70337" w:rsidRPr="00F70337" w14:paraId="50FA1CB0" w14:textId="77777777" w:rsidTr="00F70337">
        <w:trPr>
          <w:trHeight w:val="573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D784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AEA2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0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41DD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79ED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4D3E" w14:textId="77777777" w:rsidR="00F70337" w:rsidRPr="00F70337" w:rsidRDefault="00F70337" w:rsidP="00F703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VA1A; GPC3; APOA5; IGFBP1; STC2; SERPINA10; CP; SPP1; CKAP4; CYR61; IGFBP3; SPP2</w:t>
            </w:r>
          </w:p>
        </w:tc>
      </w:tr>
      <w:tr w:rsidR="00F70337" w:rsidRPr="00F70337" w14:paraId="43F81ED4" w14:textId="77777777" w:rsidTr="00F70337">
        <w:trPr>
          <w:trHeight w:val="32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6B9F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8AE0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85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A497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2061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F5D2" w14:textId="77777777" w:rsidR="00F70337" w:rsidRPr="00F70337" w:rsidRDefault="00F70337" w:rsidP="00F703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N1; LPA; APOF; CETP; LDLR; LIPC; LCAT; HPR</w:t>
            </w:r>
          </w:p>
        </w:tc>
      </w:tr>
      <w:tr w:rsidR="00F70337" w:rsidRPr="00F70337" w14:paraId="782F0AA8" w14:textId="77777777" w:rsidTr="00F70337">
        <w:trPr>
          <w:trHeight w:val="573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84EF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771B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4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F5B7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3C16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8B9DD" w14:textId="77777777" w:rsidR="00F70337" w:rsidRPr="00F70337" w:rsidRDefault="00F70337" w:rsidP="00F703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4F2; CYP2A6; CYP2E1; AOX1; CYP2J2; CYP2C8; CYP3A5; PTGS2; CYP4F3; CYP26A1; CYP2C19</w:t>
            </w:r>
          </w:p>
        </w:tc>
      </w:tr>
      <w:tr w:rsidR="00F70337" w:rsidRPr="00F70337" w14:paraId="72139316" w14:textId="77777777" w:rsidTr="00F70337">
        <w:trPr>
          <w:trHeight w:val="32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8BD4A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2917B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5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3EE1A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25427" w14:textId="77777777" w:rsidR="00F70337" w:rsidRPr="00F70337" w:rsidRDefault="00F70337" w:rsidP="00F703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34DFC" w14:textId="544DD874" w:rsidR="00F70337" w:rsidRPr="00F70337" w:rsidRDefault="00F70337" w:rsidP="00F703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3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HRF1MCM3;POLE2;FEN1;NCAPD2;MCM5;MCM7;KNTC1;MCM6</w:t>
            </w:r>
          </w:p>
        </w:tc>
      </w:tr>
    </w:tbl>
    <w:p w14:paraId="74EC4693" w14:textId="77777777" w:rsidR="00762821" w:rsidRDefault="00762821"/>
    <w:sectPr w:rsidR="00762821" w:rsidSect="00F70337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50971" w14:textId="77777777" w:rsidR="00B17966" w:rsidRDefault="00B17966" w:rsidP="00124C60">
      <w:r>
        <w:separator/>
      </w:r>
    </w:p>
  </w:endnote>
  <w:endnote w:type="continuationSeparator" w:id="0">
    <w:p w14:paraId="72704ECA" w14:textId="77777777" w:rsidR="00B17966" w:rsidRDefault="00B17966" w:rsidP="00124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D30F92" w14:textId="77777777" w:rsidR="00B17966" w:rsidRDefault="00B17966" w:rsidP="00124C60">
      <w:r>
        <w:separator/>
      </w:r>
    </w:p>
  </w:footnote>
  <w:footnote w:type="continuationSeparator" w:id="0">
    <w:p w14:paraId="78717695" w14:textId="77777777" w:rsidR="00B17966" w:rsidRDefault="00B17966" w:rsidP="00124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37"/>
    <w:rsid w:val="00124C60"/>
    <w:rsid w:val="00762821"/>
    <w:rsid w:val="00AB3852"/>
    <w:rsid w:val="00B17966"/>
    <w:rsid w:val="00F7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1380F"/>
  <w15:chartTrackingRefBased/>
  <w15:docId w15:val="{32F6340D-DE29-405A-9306-0107B776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C60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124C60"/>
  </w:style>
  <w:style w:type="paragraph" w:styleId="a5">
    <w:name w:val="footer"/>
    <w:basedOn w:val="a"/>
    <w:link w:val="a6"/>
    <w:uiPriority w:val="99"/>
    <w:unhideWhenUsed/>
    <w:rsid w:val="00124C60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124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5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晴晴</dc:creator>
  <cp:keywords/>
  <dc:description/>
  <cp:lastModifiedBy>王 晴晴</cp:lastModifiedBy>
  <cp:revision>3</cp:revision>
  <dcterms:created xsi:type="dcterms:W3CDTF">2021-02-26T01:56:00Z</dcterms:created>
  <dcterms:modified xsi:type="dcterms:W3CDTF">2021-03-07T04:04:00Z</dcterms:modified>
</cp:coreProperties>
</file>